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F8D73" w14:textId="5CA74362" w:rsidR="00ED188A" w:rsidRDefault="00ED188A">
      <w:pPr>
        <w:rPr>
          <w:rFonts w:ascii="Times New Roman" w:hAnsi="Times New Roman" w:cs="Times New Roman"/>
        </w:rPr>
      </w:pPr>
      <w:r w:rsidRPr="00FE78E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37980F" wp14:editId="021B2F89">
                <wp:simplePos x="0" y="0"/>
                <wp:positionH relativeFrom="column">
                  <wp:posOffset>0</wp:posOffset>
                </wp:positionH>
                <wp:positionV relativeFrom="paragraph">
                  <wp:posOffset>6447</wp:posOffset>
                </wp:positionV>
                <wp:extent cx="5697220" cy="632460"/>
                <wp:effectExtent l="0" t="0" r="5080" b="2540"/>
                <wp:wrapNone/>
                <wp:docPr id="204375214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97220" cy="6324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28ECD38" w14:textId="2395A963" w:rsidR="00ED188A" w:rsidRPr="00F579AE" w:rsidRDefault="00ED188A" w:rsidP="00ED188A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  <w14:ligatures w14:val="none"/>
                              </w:rPr>
                            </w:pPr>
                            <w:r w:rsidRPr="00FE78EA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Table S</w:t>
                            </w:r>
                            <w:r w:rsidR="00AD44E8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3</w:t>
                            </w:r>
                            <w:r w:rsidRPr="00FE78E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: Taxonomic composition at phylum, class and genus level in bulk soil and host rhizobiome </w:t>
                            </w:r>
                            <w:r w:rsidRPr="00FE78E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(</w:t>
                            </w:r>
                            <w:proofErr w:type="spellStart"/>
                            <w:proofErr w:type="gramStart"/>
                            <w:r w:rsidRPr="00FE78E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BS:Bulk</w:t>
                            </w:r>
                            <w:proofErr w:type="spellEnd"/>
                            <w:proofErr w:type="gramEnd"/>
                            <w:r w:rsidRPr="00FE78E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FE78E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soil;PNRE:</w:t>
                            </w:r>
                            <w:r w:rsidRPr="00FE78E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Piper</w:t>
                            </w:r>
                            <w:proofErr w:type="spellEnd"/>
                            <w:r w:rsidRPr="00FE78E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nigrum </w:t>
                            </w:r>
                            <w:r w:rsidRPr="00FE78E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root </w:t>
                            </w:r>
                            <w:proofErr w:type="spellStart"/>
                            <w:r w:rsidRPr="00FE78E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endosphere;PNRS</w:t>
                            </w:r>
                            <w:proofErr w:type="spellEnd"/>
                            <w:r w:rsidRPr="00FE78E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:</w:t>
                            </w:r>
                            <w:r w:rsidRPr="00FE78E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Piper nigrum </w:t>
                            </w:r>
                            <w:r w:rsidRPr="00FE78E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rhizosphere </w:t>
                            </w:r>
                            <w:proofErr w:type="spellStart"/>
                            <w:r w:rsidRPr="00FE78E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soil;PCRS</w:t>
                            </w:r>
                            <w:proofErr w:type="spellEnd"/>
                            <w:r w:rsidRPr="00FE78E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:</w:t>
                            </w:r>
                            <w:r w:rsidRPr="00FE78E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Piper colubrinum </w:t>
                            </w:r>
                            <w:r w:rsidRPr="00FE78E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rhizosphere </w:t>
                            </w:r>
                            <w:proofErr w:type="spellStart"/>
                            <w:r w:rsidRPr="00FE78E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soil;PCRE:</w:t>
                            </w:r>
                            <w:r w:rsidRPr="00FE78E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Piper</w:t>
                            </w:r>
                            <w:proofErr w:type="spellEnd"/>
                            <w:r w:rsidRPr="00FE78E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colubrinum </w:t>
                            </w:r>
                            <w:r w:rsidRPr="00FE78E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root endosphere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37980F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.5pt;width:448.6pt;height:49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" fillcolor="white [3201]" stroked="f" strokeweight=".5pt">
                <v:textbox>
                  <w:txbxContent>
                    <w:p w14:paraId="628ECD38" w14:textId="2395A963" w:rsidR="00ED188A" w:rsidRPr="00F579AE" w:rsidRDefault="00ED188A" w:rsidP="00ED188A">
                      <w:pPr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  <w14:ligatures w14:val="none"/>
                        </w:rPr>
                      </w:pPr>
                      <w:r w:rsidRPr="00FE78EA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Table S</w:t>
                      </w:r>
                      <w:r w:rsidR="00AD44E8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3</w:t>
                      </w:r>
                      <w:r w:rsidRPr="00FE78E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: Taxonomic composition at phylum, class and genus level in bulk soil and host rhizobiome </w:t>
                      </w:r>
                      <w:r w:rsidRPr="00FE78E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(</w:t>
                      </w:r>
                      <w:proofErr w:type="spellStart"/>
                      <w:proofErr w:type="gramStart"/>
                      <w:r w:rsidRPr="00FE78E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BS:Bulk</w:t>
                      </w:r>
                      <w:proofErr w:type="spellEnd"/>
                      <w:proofErr w:type="gramEnd"/>
                      <w:r w:rsidRPr="00FE78E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  <w:proofErr w:type="spellStart"/>
                      <w:r w:rsidRPr="00FE78E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soil;PNRE:</w:t>
                      </w:r>
                      <w:r w:rsidRPr="00FE78EA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Piper</w:t>
                      </w:r>
                      <w:proofErr w:type="spellEnd"/>
                      <w:r w:rsidRPr="00FE78EA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 xml:space="preserve"> nigrum </w:t>
                      </w:r>
                      <w:r w:rsidRPr="00FE78E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root </w:t>
                      </w:r>
                      <w:proofErr w:type="spellStart"/>
                      <w:r w:rsidRPr="00FE78E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endosphere;PNRS</w:t>
                      </w:r>
                      <w:proofErr w:type="spellEnd"/>
                      <w:r w:rsidRPr="00FE78E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:</w:t>
                      </w:r>
                      <w:r w:rsidRPr="00FE78EA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 xml:space="preserve"> Piper nigrum </w:t>
                      </w:r>
                      <w:r w:rsidRPr="00FE78E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rhizosphere </w:t>
                      </w:r>
                      <w:proofErr w:type="spellStart"/>
                      <w:r w:rsidRPr="00FE78E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soil;PCRS</w:t>
                      </w:r>
                      <w:proofErr w:type="spellEnd"/>
                      <w:r w:rsidRPr="00FE78E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:</w:t>
                      </w:r>
                      <w:r w:rsidRPr="00FE78EA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 xml:space="preserve"> Piper colubrinum </w:t>
                      </w:r>
                      <w:r w:rsidRPr="00FE78E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rhizosphere </w:t>
                      </w:r>
                      <w:proofErr w:type="spellStart"/>
                      <w:r w:rsidRPr="00FE78E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soil;PCRE:</w:t>
                      </w:r>
                      <w:r w:rsidRPr="00FE78EA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Piper</w:t>
                      </w:r>
                      <w:proofErr w:type="spellEnd"/>
                      <w:r w:rsidRPr="00FE78EA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 xml:space="preserve"> colubrinum </w:t>
                      </w:r>
                      <w:r w:rsidRPr="00FE78E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root endosphere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207738B2" w14:textId="29365627" w:rsidR="00ED188A" w:rsidRDefault="00ED188A">
      <w:pPr>
        <w:rPr>
          <w:rFonts w:ascii="Times New Roman" w:hAnsi="Times New Roman" w:cs="Times New Roman"/>
        </w:rPr>
      </w:pPr>
    </w:p>
    <w:p w14:paraId="1DA98B30" w14:textId="7107C86C" w:rsidR="00ED188A" w:rsidRDefault="00ED188A">
      <w:pPr>
        <w:rPr>
          <w:rFonts w:ascii="Times New Roman" w:hAnsi="Times New Roman" w:cs="Times New Roman"/>
        </w:rPr>
      </w:pPr>
    </w:p>
    <w:p w14:paraId="12911C11" w14:textId="5051BE28" w:rsidR="00ED188A" w:rsidRDefault="00ED188A">
      <w:pPr>
        <w:rPr>
          <w:rFonts w:ascii="Times New Roman" w:hAnsi="Times New Roman" w:cs="Times New Roman"/>
        </w:rPr>
      </w:pPr>
    </w:p>
    <w:tbl>
      <w:tblPr>
        <w:tblW w:w="9006" w:type="dxa"/>
        <w:tblLook w:val="04A0" w:firstRow="1" w:lastRow="0" w:firstColumn="1" w:lastColumn="0" w:noHBand="0" w:noVBand="1"/>
      </w:tblPr>
      <w:tblGrid>
        <w:gridCol w:w="1049"/>
        <w:gridCol w:w="2428"/>
        <w:gridCol w:w="1435"/>
        <w:gridCol w:w="1136"/>
        <w:gridCol w:w="1024"/>
        <w:gridCol w:w="1934"/>
      </w:tblGrid>
      <w:tr w:rsidR="00764B9D" w:rsidRPr="00ED188A" w14:paraId="0C232714" w14:textId="77777777" w:rsidTr="00764B9D">
        <w:trPr>
          <w:trHeight w:val="340"/>
        </w:trPr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2785B" w14:textId="45D397B6" w:rsidR="00ED188A" w:rsidRPr="00ED188A" w:rsidRDefault="00ED188A" w:rsidP="00ED18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amp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</w:t>
            </w:r>
            <w:r w:rsidRPr="00ED18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grou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</w:t>
            </w:r>
          </w:p>
        </w:tc>
        <w:tc>
          <w:tcPr>
            <w:tcW w:w="24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01B43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axonomy</w:t>
            </w:r>
          </w:p>
        </w:tc>
        <w:tc>
          <w:tcPr>
            <w:tcW w:w="14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2E23B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bundance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DEC3E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D</w:t>
            </w:r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CD545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E</w:t>
            </w:r>
          </w:p>
        </w:tc>
        <w:tc>
          <w:tcPr>
            <w:tcW w:w="17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EB49A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18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ll_mean_abund</w:t>
            </w:r>
            <w:proofErr w:type="spellEnd"/>
          </w:p>
        </w:tc>
      </w:tr>
      <w:tr w:rsidR="00764B9D" w:rsidRPr="00ED188A" w14:paraId="3AC506E0" w14:textId="77777777" w:rsidTr="00764B9D">
        <w:trPr>
          <w:trHeight w:val="340"/>
        </w:trPr>
        <w:tc>
          <w:tcPr>
            <w:tcW w:w="10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EE769" w14:textId="77777777" w:rsidR="00ED188A" w:rsidRPr="00ED188A" w:rsidRDefault="00ED188A" w:rsidP="00ED18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S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07A01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hylum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5653C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985B7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B8BEE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40A1E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64B9D" w:rsidRPr="00ED188A" w14:paraId="072DC938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A5A162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CF68E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roteobacteri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B8A23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4.918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F57C6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.274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738E6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378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E8DAC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745</w:t>
            </w:r>
          </w:p>
        </w:tc>
      </w:tr>
      <w:tr w:rsidR="00764B9D" w:rsidRPr="00ED188A" w14:paraId="759D91FE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8D12A2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0878C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Firmicute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CF6A2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714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E5720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.142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16242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3240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34C94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95</w:t>
            </w:r>
          </w:p>
        </w:tc>
      </w:tr>
      <w:tr w:rsidR="00764B9D" w:rsidRPr="00ED188A" w14:paraId="26DDF41A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F6C15F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53C57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Bacteroidota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8C5D9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905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AF36B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115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924B1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637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16574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30</w:t>
            </w:r>
          </w:p>
        </w:tc>
      </w:tr>
      <w:tr w:rsidR="00764B9D" w:rsidRPr="00ED188A" w14:paraId="11973EB2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EA3E92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F388F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Gemmatimonadota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9B7C4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03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BB0AC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07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5817C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257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56B6F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15</w:t>
            </w:r>
          </w:p>
        </w:tc>
      </w:tr>
      <w:tr w:rsidR="00764B9D" w:rsidRPr="00ED188A" w14:paraId="6ADBA64F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4CDD12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9F467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Myxococcota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1C672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05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6D1A3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38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54C54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972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E24EF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14</w:t>
            </w:r>
          </w:p>
        </w:tc>
      </w:tr>
      <w:tr w:rsidR="00764B9D" w:rsidRPr="00ED188A" w14:paraId="0488FBB3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881B77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26AE4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Class 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B6B52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0EEFF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D8E0A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F1AEE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64B9D" w:rsidRPr="00ED188A" w14:paraId="03601107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2CB056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59075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Gammaproteobacteria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3C1B3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3.787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AF120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.719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157A0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5598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B90D5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625</w:t>
            </w:r>
          </w:p>
        </w:tc>
      </w:tr>
      <w:tr w:rsidR="00764B9D" w:rsidRPr="00ED188A" w14:paraId="6FF05F4E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79DE43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063F7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Bacilli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7DA56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704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00CC1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.146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61716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3257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09210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38</w:t>
            </w:r>
          </w:p>
        </w:tc>
      </w:tr>
      <w:tr w:rsidR="00764B9D" w:rsidRPr="00ED188A" w14:paraId="4F51DE5F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8517F6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53678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Bacteroidia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78E69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905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F0C70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115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D0AAB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637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F093B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30</w:t>
            </w:r>
          </w:p>
        </w:tc>
      </w:tr>
      <w:tr w:rsidR="00764B9D" w:rsidRPr="00ED188A" w14:paraId="772080AD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CCB65C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CA4B6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Alphaproteobacteria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7CA4A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31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82924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99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EFCA7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447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F83CF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20</w:t>
            </w:r>
          </w:p>
        </w:tc>
      </w:tr>
      <w:tr w:rsidR="00764B9D" w:rsidRPr="00ED188A" w14:paraId="65B8DD4E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F55CF1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B5933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Gemmatimonadetes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9D697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03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A2942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07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DB0FA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257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B4528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15</w:t>
            </w:r>
          </w:p>
        </w:tc>
      </w:tr>
      <w:tr w:rsidR="00764B9D" w:rsidRPr="00ED188A" w14:paraId="4C04E77B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0EE802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75311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enu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A91D1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8A97D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ADA7C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C71C1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64B9D" w:rsidRPr="00ED188A" w14:paraId="7ED99397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3148E0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5A87E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seudomona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DD1FF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9.107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E16E0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.697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07727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633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7DCAC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025</w:t>
            </w:r>
          </w:p>
        </w:tc>
      </w:tr>
      <w:tr w:rsidR="00764B9D" w:rsidRPr="00ED188A" w14:paraId="188DED09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FFF147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82083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Janthinobacterium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414D7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.031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02804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422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BE5DC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0304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E22E9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32</w:t>
            </w:r>
          </w:p>
        </w:tc>
      </w:tr>
      <w:tr w:rsidR="00764B9D" w:rsidRPr="00ED188A" w14:paraId="4E972054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CB2214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70865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Duganella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9EE32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618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3D664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993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4BF8E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2219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55C69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71</w:t>
            </w:r>
          </w:p>
        </w:tc>
      </w:tr>
      <w:tr w:rsidR="00764B9D" w:rsidRPr="00ED188A" w14:paraId="032F253C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C01DD8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5AD73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Stenotrophomona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C07A5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695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E09E0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507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DB469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4319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F0F6A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54</w:t>
            </w:r>
          </w:p>
        </w:tc>
      </w:tr>
      <w:tr w:rsidR="00764B9D" w:rsidRPr="00ED188A" w14:paraId="77899C5E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B42C77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A9785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sychrobacillus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37BF8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.825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7AAD8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33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1DA76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5842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6D155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24</w:t>
            </w:r>
          </w:p>
        </w:tc>
      </w:tr>
      <w:tr w:rsidR="00764B9D" w:rsidRPr="00ED188A" w14:paraId="320A197A" w14:textId="77777777" w:rsidTr="00764B9D">
        <w:trPr>
          <w:trHeight w:val="340"/>
        </w:trPr>
        <w:tc>
          <w:tcPr>
            <w:tcW w:w="10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0B0F7" w14:textId="77777777" w:rsidR="00ED188A" w:rsidRPr="00ED188A" w:rsidRDefault="00ED188A" w:rsidP="00ED18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CRS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1E672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hylum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280DA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5F215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4BCA9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67F9A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64B9D" w:rsidRPr="00ED188A" w14:paraId="16D259DE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8031B0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F1B01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roteobacteri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BEF0B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2.864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E7899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24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56C4F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589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8EDA9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745</w:t>
            </w:r>
          </w:p>
        </w:tc>
      </w:tr>
      <w:tr w:rsidR="00764B9D" w:rsidRPr="00ED188A" w14:paraId="28E76E42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CE5B96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C5D56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Bacteroidota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58FE6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292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E345C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232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B8409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032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54C94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30</w:t>
            </w:r>
          </w:p>
        </w:tc>
      </w:tr>
      <w:tr w:rsidR="00764B9D" w:rsidRPr="00ED188A" w14:paraId="0D547CE0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7D9F0F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BEE6B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Actinobacteriota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67543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73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D3E85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84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42A1E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979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08469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49</w:t>
            </w:r>
          </w:p>
        </w:tc>
      </w:tr>
      <w:tr w:rsidR="00764B9D" w:rsidRPr="00ED188A" w14:paraId="12BD0D8A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4750D9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58CDE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Verrucomicrobiota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9FA09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61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A1FDB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41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506AD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396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DE6D4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30</w:t>
            </w:r>
          </w:p>
        </w:tc>
      </w:tr>
      <w:tr w:rsidR="00764B9D" w:rsidRPr="00ED188A" w14:paraId="3BD4EDE2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BD1549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68D86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Firmicute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03F32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49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5421F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98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67ABF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809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FE946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95</w:t>
            </w:r>
          </w:p>
        </w:tc>
      </w:tr>
      <w:tr w:rsidR="00764B9D" w:rsidRPr="00ED188A" w14:paraId="66A15032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B6CD91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9250A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Class 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EEA18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75F0D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668BD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CED88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64B9D" w:rsidRPr="00ED188A" w14:paraId="6F5D0DB9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8E8D8B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8DF3E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Gammaproteobacteria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92DE2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2.117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20134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38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51A61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238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1EA0F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625</w:t>
            </w:r>
          </w:p>
        </w:tc>
      </w:tr>
      <w:tr w:rsidR="00764B9D" w:rsidRPr="00ED188A" w14:paraId="6D504060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E46EF6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1BDD7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Bacteroidia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CBF37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292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08037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232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392A5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032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DCDE2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30</w:t>
            </w:r>
          </w:p>
        </w:tc>
      </w:tr>
      <w:tr w:rsidR="00764B9D" w:rsidRPr="00ED188A" w14:paraId="08BBB657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C28495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51C92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Alphaproteobacteria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60213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47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A8877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20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216D9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309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33F9A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20</w:t>
            </w:r>
          </w:p>
        </w:tc>
      </w:tr>
      <w:tr w:rsidR="00764B9D" w:rsidRPr="00ED188A" w14:paraId="1EF53352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4ECE58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EDC48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Actinobacteri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5BFF3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73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1A89E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84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E78FB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979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42F3D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45</w:t>
            </w:r>
          </w:p>
        </w:tc>
      </w:tr>
      <w:tr w:rsidR="00764B9D" w:rsidRPr="00ED188A" w14:paraId="496C9136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BE8384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837AC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Verrucomicrobia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C775C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61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BCEE6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41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D3C87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396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7BAF8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30</w:t>
            </w:r>
          </w:p>
        </w:tc>
      </w:tr>
      <w:tr w:rsidR="00764B9D" w:rsidRPr="00ED188A" w14:paraId="27C1ACDC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0BABA4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4A96B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enu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4247F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8DF93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5D029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F92DB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64B9D" w:rsidRPr="00ED188A" w14:paraId="7FD39300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112A78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7206D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seudomona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3BF7A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4.723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588E9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.973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20119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.2964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10D9A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025</w:t>
            </w:r>
          </w:p>
        </w:tc>
      </w:tr>
      <w:tr w:rsidR="00764B9D" w:rsidRPr="00ED188A" w14:paraId="5ABB6690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BB60D5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EB28F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xalicibacterium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4D012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629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F1E40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.773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863AD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3568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4C94E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89</w:t>
            </w:r>
          </w:p>
        </w:tc>
      </w:tr>
      <w:tr w:rsidR="00764B9D" w:rsidRPr="00ED188A" w14:paraId="0CD1B2C7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5A891D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AFF77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Variovorax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76194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.586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75370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904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8E661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774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ABFED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95</w:t>
            </w:r>
          </w:p>
        </w:tc>
      </w:tr>
      <w:tr w:rsidR="00764B9D" w:rsidRPr="00ED188A" w14:paraId="2268B6D5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C4414D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A0BF9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Janthinobacterium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A49F7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.496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461F9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526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F4DBE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4397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66C61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32</w:t>
            </w:r>
          </w:p>
        </w:tc>
      </w:tr>
      <w:tr w:rsidR="00764B9D" w:rsidRPr="00ED188A" w14:paraId="260586AC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3ACAF1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856EB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omamona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B4744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563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9E9FF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.328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2C3DC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1754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0C22A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61</w:t>
            </w:r>
          </w:p>
        </w:tc>
      </w:tr>
      <w:tr w:rsidR="00764B9D" w:rsidRPr="00ED188A" w14:paraId="2C08BC9A" w14:textId="77777777" w:rsidTr="00764B9D">
        <w:trPr>
          <w:trHeight w:val="340"/>
        </w:trPr>
        <w:tc>
          <w:tcPr>
            <w:tcW w:w="10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C3DEA" w14:textId="77777777" w:rsidR="00ED188A" w:rsidRPr="00ED188A" w:rsidRDefault="00ED188A" w:rsidP="00ED18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CRE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01426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hylum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1BCFD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BFED1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B67A5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42F55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64B9D" w:rsidRPr="00ED188A" w14:paraId="5A741A1F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3828EC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6E2CB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roteobacteri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73F4B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3.316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3E6E7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48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E10C5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28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64222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745</w:t>
            </w:r>
          </w:p>
        </w:tc>
      </w:tr>
      <w:tr w:rsidR="00764B9D" w:rsidRPr="00ED188A" w14:paraId="395EBE4A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1AF632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3BB53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Firmicute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62CDB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526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38EE6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655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DD005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84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207B7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95</w:t>
            </w:r>
          </w:p>
        </w:tc>
      </w:tr>
      <w:tr w:rsidR="00764B9D" w:rsidRPr="00ED188A" w14:paraId="174642EB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B6E950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16007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Bacteroidota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DCEB4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79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F97ED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298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40BFA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302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C6E75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30</w:t>
            </w:r>
          </w:p>
        </w:tc>
      </w:tr>
      <w:tr w:rsidR="00764B9D" w:rsidRPr="00ED188A" w14:paraId="6C1D3846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81DEA0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6953C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Actinobacteriota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81B68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20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01AF3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61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6E8FF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335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5424D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49</w:t>
            </w:r>
          </w:p>
        </w:tc>
      </w:tr>
      <w:tr w:rsidR="00764B9D" w:rsidRPr="00ED188A" w14:paraId="3481146A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04BE08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B0243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Verrucomicrobiota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29783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0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B47E4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82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1E4B8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37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06075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30</w:t>
            </w:r>
          </w:p>
        </w:tc>
      </w:tr>
      <w:tr w:rsidR="00764B9D" w:rsidRPr="00ED188A" w14:paraId="137AB4C4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F8EAEB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90CFE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las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43B06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92B59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0CAD2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1E429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64B9D" w:rsidRPr="00ED188A" w14:paraId="0B8D49AA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757BB2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75A37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Gammaproteobacteria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CE82B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1.768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37A95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288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29279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26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A1ED2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625</w:t>
            </w:r>
          </w:p>
        </w:tc>
      </w:tr>
      <w:tr w:rsidR="00764B9D" w:rsidRPr="00ED188A" w14:paraId="56AC0731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4FBD66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1C632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Negativicutes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D6BB1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540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944FD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310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84FA9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433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4F79E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94</w:t>
            </w:r>
          </w:p>
        </w:tc>
      </w:tr>
      <w:tr w:rsidR="00764B9D" w:rsidRPr="00ED188A" w14:paraId="30BABFEF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9CD5BF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0B450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Alphaproteobacteria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2362E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548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569BD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69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64835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367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CFD35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20</w:t>
            </w:r>
          </w:p>
        </w:tc>
      </w:tr>
      <w:tr w:rsidR="00764B9D" w:rsidRPr="00ED188A" w14:paraId="2E81153A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61F9F6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F0671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Bacteroidia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7001B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79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BEA97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298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39A71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302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8B6FE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30</w:t>
            </w:r>
          </w:p>
        </w:tc>
      </w:tr>
      <w:tr w:rsidR="00764B9D" w:rsidRPr="00ED188A" w14:paraId="7F3E0053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181B94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6B783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Bacilli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ADFA6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4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2D2F2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29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3807C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387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4BE1D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38</w:t>
            </w:r>
          </w:p>
        </w:tc>
      </w:tr>
      <w:tr w:rsidR="00764B9D" w:rsidRPr="00ED188A" w14:paraId="45DF243F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9F6D4A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060F5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enu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4963B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43F9C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905E8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48500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64B9D" w:rsidRPr="00ED188A" w14:paraId="009398D0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7E5729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2844E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ectobacterium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A77F5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.076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8C0C2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.891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78248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.5290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DD9A7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27</w:t>
            </w:r>
          </w:p>
        </w:tc>
      </w:tr>
      <w:tr w:rsidR="00764B9D" w:rsidRPr="00ED188A" w14:paraId="3B30A946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5A1F6E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49DD2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seudomona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764F3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.755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861B8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084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9A676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8923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3ECCF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025</w:t>
            </w:r>
          </w:p>
        </w:tc>
      </w:tr>
      <w:tr w:rsidR="00764B9D" w:rsidRPr="00ED188A" w14:paraId="047C12C6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DAC7CF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020D2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Variovorax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80337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.056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0102C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.481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954DC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2377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92C7A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95</w:t>
            </w:r>
          </w:p>
        </w:tc>
      </w:tr>
      <w:tr w:rsidR="00764B9D" w:rsidRPr="00ED188A" w14:paraId="199EA176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E8F03A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4A0AF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nterobacter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53B95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299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B8D14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739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0432F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9347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E32C6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80</w:t>
            </w:r>
          </w:p>
        </w:tc>
      </w:tr>
      <w:tr w:rsidR="00764B9D" w:rsidRPr="00ED188A" w14:paraId="5B005F40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A4E2F0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2FE6F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Aeromona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7BBB7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720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9620D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103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36F42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2668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FE4FC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693</w:t>
            </w:r>
          </w:p>
        </w:tc>
      </w:tr>
      <w:tr w:rsidR="00764B9D" w:rsidRPr="00ED188A" w14:paraId="79EED9E5" w14:textId="77777777" w:rsidTr="00764B9D">
        <w:trPr>
          <w:trHeight w:val="340"/>
        </w:trPr>
        <w:tc>
          <w:tcPr>
            <w:tcW w:w="10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313EF" w14:textId="77777777" w:rsidR="00ED188A" w:rsidRPr="00ED188A" w:rsidRDefault="00ED188A" w:rsidP="00ED18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NRS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09110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hylum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9F976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41E39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86260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2C57B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64B9D" w:rsidRPr="00ED188A" w14:paraId="76A36CCF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2A1AB4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F569C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roteobacteri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A9C19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9.677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36DD5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.225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95CDE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1743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C9E58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745</w:t>
            </w:r>
          </w:p>
        </w:tc>
      </w:tr>
      <w:tr w:rsidR="00764B9D" w:rsidRPr="00ED188A" w14:paraId="5F89ECB3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922F0B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39DC6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Firmicute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89A9C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819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018CD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.096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47146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3055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A6D8F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95</w:t>
            </w:r>
          </w:p>
        </w:tc>
      </w:tr>
      <w:tr w:rsidR="00764B9D" w:rsidRPr="00ED188A" w14:paraId="1A5A5AC1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4A827E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CF217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Bacteroidota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03FC9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984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BDD49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276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4F624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292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37488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30</w:t>
            </w:r>
          </w:p>
        </w:tc>
      </w:tr>
      <w:tr w:rsidR="00764B9D" w:rsidRPr="00ED188A" w14:paraId="0591E731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584D52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B06E6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Verrucomicrobiota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483AB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91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BEFFD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83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2B7F1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424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77C22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30</w:t>
            </w:r>
          </w:p>
        </w:tc>
      </w:tr>
      <w:tr w:rsidR="00764B9D" w:rsidRPr="00ED188A" w14:paraId="36EC76BF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5EF72E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D68E9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Actinobacteriota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E9699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44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45143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37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E3D7A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012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92565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49</w:t>
            </w:r>
          </w:p>
        </w:tc>
      </w:tr>
      <w:tr w:rsidR="00764B9D" w:rsidRPr="00ED188A" w14:paraId="6DAD16F9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945C2C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0D535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las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02832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2ED1D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F6168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88D9A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64B9D" w:rsidRPr="00ED188A" w14:paraId="365D88EB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5739FB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81ED6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Gammaproteobacteria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3CA9C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8.597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0BED4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.376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5A41B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2363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57885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625</w:t>
            </w:r>
          </w:p>
        </w:tc>
      </w:tr>
      <w:tr w:rsidR="00764B9D" w:rsidRPr="00ED188A" w14:paraId="18A99F03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5A69ED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E78AC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Bacilli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83493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687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5E04B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.178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A5E83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3387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88316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38</w:t>
            </w:r>
          </w:p>
        </w:tc>
      </w:tr>
      <w:tr w:rsidR="00764B9D" w:rsidRPr="00ED188A" w14:paraId="68E8AAA1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45FC86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587A2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Bacteroidia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11B5B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984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3532A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276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A5BAF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292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C11ED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30</w:t>
            </w:r>
          </w:p>
        </w:tc>
      </w:tr>
      <w:tr w:rsidR="00764B9D" w:rsidRPr="00ED188A" w14:paraId="2A16ADC5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E6D428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5CB0F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Alphaproteobacteria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BF80F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79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829CC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15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8427D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106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B84E9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20</w:t>
            </w:r>
          </w:p>
        </w:tc>
      </w:tr>
      <w:tr w:rsidR="00764B9D" w:rsidRPr="00ED188A" w14:paraId="7CF9FB92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153136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DCBDF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Verrucomicrobia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2E906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84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2822A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67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8702D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356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47645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30</w:t>
            </w:r>
          </w:p>
        </w:tc>
      </w:tr>
      <w:tr w:rsidR="00764B9D" w:rsidRPr="00ED188A" w14:paraId="2987222B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350D52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CD13E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enu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3F1D1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0C4E8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EB400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C34ED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64B9D" w:rsidRPr="00ED188A" w14:paraId="03B1A898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369CB2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620AC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seudomona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02F50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5.337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3FF2F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.578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16FEF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9102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01710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025</w:t>
            </w:r>
          </w:p>
        </w:tc>
      </w:tr>
      <w:tr w:rsidR="00764B9D" w:rsidRPr="00ED188A" w14:paraId="121F09CE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9D7249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634A9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Lactococcu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EFE93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879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93CAC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457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96235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0444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96F49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98</w:t>
            </w:r>
          </w:p>
        </w:tc>
      </w:tr>
      <w:tr w:rsidR="00764B9D" w:rsidRPr="00ED188A" w14:paraId="5391AD06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C7E5D9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990A5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Variovorax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EE97A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791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FB780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233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F7C98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118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BBDEB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95</w:t>
            </w:r>
          </w:p>
        </w:tc>
      </w:tr>
      <w:tr w:rsidR="00764B9D" w:rsidRPr="00ED188A" w14:paraId="53943B5E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A7920E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AD284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Aeromona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AEAF9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456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4FDD7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511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B0177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4336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3FC55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693</w:t>
            </w:r>
          </w:p>
        </w:tc>
      </w:tr>
      <w:tr w:rsidR="00764B9D" w:rsidRPr="00ED188A" w14:paraId="36F5EA12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B673F7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BBD60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Stenotrophomona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CBBE8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833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17750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024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B3591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266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2DF1C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54</w:t>
            </w:r>
          </w:p>
        </w:tc>
      </w:tr>
      <w:tr w:rsidR="00764B9D" w:rsidRPr="00ED188A" w14:paraId="3A115290" w14:textId="77777777" w:rsidTr="00764B9D">
        <w:trPr>
          <w:trHeight w:val="340"/>
        </w:trPr>
        <w:tc>
          <w:tcPr>
            <w:tcW w:w="10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19786" w14:textId="77777777" w:rsidR="00ED188A" w:rsidRPr="00ED188A" w:rsidRDefault="00ED188A" w:rsidP="00ED18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lastRenderedPageBreak/>
              <w:t>PNRE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EA123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hylum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86AB2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2043B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935E7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5E365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64B9D" w:rsidRPr="00ED188A" w14:paraId="09146966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9932FB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5AAC4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roteobacteri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4E40B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6.484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D2E60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.539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8CB15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752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38C90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745</w:t>
            </w:r>
          </w:p>
        </w:tc>
      </w:tr>
      <w:tr w:rsidR="00764B9D" w:rsidRPr="00ED188A" w14:paraId="7285062C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1C35E9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D0CE7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Firmicute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4CAEB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2.565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95A6A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.460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E3B18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1283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DF677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95</w:t>
            </w:r>
          </w:p>
        </w:tc>
      </w:tr>
      <w:tr w:rsidR="00764B9D" w:rsidRPr="00ED188A" w14:paraId="37743A6C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4AC91B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20C10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Bacteroidota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5BA5F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47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BB265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35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7851C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186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A7AC2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49</w:t>
            </w:r>
          </w:p>
        </w:tc>
      </w:tr>
      <w:tr w:rsidR="00764B9D" w:rsidRPr="00ED188A" w14:paraId="20A11813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F201D4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CC528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Actinobacteriota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470A4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15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2121A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18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D5712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30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22F65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30</w:t>
            </w:r>
          </w:p>
        </w:tc>
      </w:tr>
      <w:tr w:rsidR="00764B9D" w:rsidRPr="00ED188A" w14:paraId="2235B68F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255755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44E31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Verrucomicrobiota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8805E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63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19CCB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57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90152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642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47E14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30</w:t>
            </w:r>
          </w:p>
        </w:tc>
      </w:tr>
      <w:tr w:rsidR="00764B9D" w:rsidRPr="00ED188A" w14:paraId="53B5EBA6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A95801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1DFD9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las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57E98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66EB4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1AEED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0BB80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64B9D" w:rsidRPr="00ED188A" w14:paraId="3C23F08A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1E2A75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F743C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Gammaproteobacteria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B28AC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5.003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40029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.921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70F25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0917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CC7A6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625</w:t>
            </w:r>
          </w:p>
        </w:tc>
      </w:tr>
      <w:tr w:rsidR="00764B9D" w:rsidRPr="00ED188A" w14:paraId="44244296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CFB1AD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027FE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Negativicutes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B1591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.976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70A6E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.808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804FD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.6373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42E62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94</w:t>
            </w:r>
          </w:p>
        </w:tc>
      </w:tr>
      <w:tr w:rsidR="00764B9D" w:rsidRPr="00ED188A" w14:paraId="428F9F72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1B5E4B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D2901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Bacilli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AE953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395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5E673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097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6A6B0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6728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590C4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38</w:t>
            </w:r>
          </w:p>
        </w:tc>
      </w:tr>
      <w:tr w:rsidR="00764B9D" w:rsidRPr="00ED188A" w14:paraId="0ECFC852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E4B601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6F2D1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lostridi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E2D72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193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22903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10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C0D36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573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3C882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64</w:t>
            </w:r>
          </w:p>
        </w:tc>
      </w:tr>
      <w:tr w:rsidR="00764B9D" w:rsidRPr="00ED188A" w14:paraId="691EE136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44A1E5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3B032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Alphaproteobacteria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B5E7B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480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4793D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881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BE9DB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680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76874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20</w:t>
            </w:r>
          </w:p>
        </w:tc>
      </w:tr>
      <w:tr w:rsidR="00764B9D" w:rsidRPr="00ED188A" w14:paraId="2FCC89AD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B2C1DC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40EAE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enu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4096C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A3066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FB3CA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11417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64B9D" w:rsidRPr="00ED188A" w14:paraId="02301268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CA8B16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6B1A4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Aeromona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9DAF0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5.570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0F47F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.142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04E4D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1818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8D995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693</w:t>
            </w:r>
          </w:p>
        </w:tc>
      </w:tr>
      <w:tr w:rsidR="00764B9D" w:rsidRPr="00ED188A" w14:paraId="1439A732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3EDB21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92F12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elosinus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FAB36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.906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7ED77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.805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DC693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.6360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7AECD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90</w:t>
            </w:r>
          </w:p>
        </w:tc>
      </w:tr>
      <w:tr w:rsidR="00764B9D" w:rsidRPr="00ED188A" w14:paraId="27A59A14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CFEFE7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31002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seudomona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A2B8C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.328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545D8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286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53AD8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5663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F6655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025</w:t>
            </w:r>
          </w:p>
        </w:tc>
      </w:tr>
      <w:tr w:rsidR="00764B9D" w:rsidRPr="00ED188A" w14:paraId="69A98D6B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14CAE2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7FCDF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ectobacterium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CB667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.512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E5A85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.899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376A2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8993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B0849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27</w:t>
            </w:r>
          </w:p>
        </w:tc>
      </w:tr>
      <w:tr w:rsidR="00764B9D" w:rsidRPr="00ED188A" w14:paraId="3FB63E40" w14:textId="77777777" w:rsidTr="00764B9D">
        <w:trPr>
          <w:trHeight w:val="340"/>
        </w:trPr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A324DA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99704" w14:textId="77777777" w:rsidR="00ED188A" w:rsidRPr="00ED188A" w:rsidRDefault="00ED188A" w:rsidP="00ED18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nterobacter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3236E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113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32EE6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.171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ACB4C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111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62715" w14:textId="77777777" w:rsidR="00ED188A" w:rsidRPr="00ED188A" w:rsidRDefault="00ED188A" w:rsidP="00ED188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18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80</w:t>
            </w:r>
          </w:p>
        </w:tc>
      </w:tr>
    </w:tbl>
    <w:p w14:paraId="60A9AE28" w14:textId="6E1FFFDA" w:rsidR="004E00F9" w:rsidRPr="00FE78EA" w:rsidRDefault="004E00F9">
      <w:pPr>
        <w:rPr>
          <w:rFonts w:ascii="Times New Roman" w:hAnsi="Times New Roman" w:cs="Times New Roman"/>
        </w:rPr>
      </w:pPr>
    </w:p>
    <w:sectPr w:rsidR="004E00F9" w:rsidRPr="00FE78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0F9"/>
    <w:rsid w:val="000851B2"/>
    <w:rsid w:val="000E3606"/>
    <w:rsid w:val="002826C2"/>
    <w:rsid w:val="00370C16"/>
    <w:rsid w:val="0048698D"/>
    <w:rsid w:val="004E00F9"/>
    <w:rsid w:val="005568FD"/>
    <w:rsid w:val="00567BBA"/>
    <w:rsid w:val="00764B9D"/>
    <w:rsid w:val="00A42E11"/>
    <w:rsid w:val="00AD44E8"/>
    <w:rsid w:val="00ED188A"/>
    <w:rsid w:val="00FE7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E7828"/>
  <w15:chartTrackingRefBased/>
  <w15:docId w15:val="{C304CFBA-A232-454E-AB1E-176A751A9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00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61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3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49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  Parvathy A</dc:creator>
  <cp:keywords/>
  <dc:description/>
  <cp:lastModifiedBy>Hima  Parvathy A</cp:lastModifiedBy>
  <cp:revision>5</cp:revision>
  <dcterms:created xsi:type="dcterms:W3CDTF">2024-05-24T12:53:00Z</dcterms:created>
  <dcterms:modified xsi:type="dcterms:W3CDTF">2024-05-29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11-24T10:18:14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4e0606bc-f941-4e6f-8e95-455dfc94976b</vt:lpwstr>
  </property>
  <property fmtid="{D5CDD505-2E9C-101B-9397-08002B2CF9AE}" pid="7" name="MSIP_Label_defa4170-0d19-0005-0004-bc88714345d2_ActionId">
    <vt:lpwstr>0fc048f9-c082-494f-8c86-eb24f27c53ad</vt:lpwstr>
  </property>
  <property fmtid="{D5CDD505-2E9C-101B-9397-08002B2CF9AE}" pid="8" name="MSIP_Label_defa4170-0d19-0005-0004-bc88714345d2_ContentBits">
    <vt:lpwstr>0</vt:lpwstr>
  </property>
</Properties>
</file>